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75217" w14:textId="77777777" w:rsidR="005A2DE2" w:rsidRPr="00356CE8" w:rsidRDefault="005A2DE2" w:rsidP="005A2DE2">
      <w:pPr>
        <w:autoSpaceDE w:val="0"/>
        <w:autoSpaceDN w:val="0"/>
        <w:adjustRightInd w:val="0"/>
        <w:spacing w:before="240" w:after="60"/>
        <w:rPr>
          <w:rFonts w:cstheme="minorHAnsi"/>
          <w:b/>
          <w:bCs/>
        </w:rPr>
      </w:pPr>
      <w:r w:rsidRPr="00356CE8">
        <w:rPr>
          <w:rFonts w:cstheme="minorHAnsi"/>
          <w:b/>
          <w:bCs/>
        </w:rPr>
        <w:t>Supplementary Table 3.  Data collection and refinement statistics.</w:t>
      </w:r>
    </w:p>
    <w:p w14:paraId="71C4EBEF" w14:textId="77777777" w:rsidR="005A2DE2" w:rsidRPr="00356CE8" w:rsidRDefault="005A2DE2" w:rsidP="005A2DE2">
      <w:pPr>
        <w:autoSpaceDE w:val="0"/>
        <w:autoSpaceDN w:val="0"/>
        <w:adjustRightInd w:val="0"/>
        <w:spacing w:before="60" w:after="60"/>
        <w:rPr>
          <w:rFonts w:cstheme="minorHAnsi"/>
        </w:rPr>
      </w:pPr>
      <w:r w:rsidRPr="00356CE8">
        <w:rPr>
          <w:rFonts w:cstheme="minorHAnsi"/>
        </w:rPr>
        <w:t>Statistics for the highest-resolution shell are shown in parenthes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96"/>
        <w:gridCol w:w="2824"/>
      </w:tblGrid>
      <w:tr w:rsidR="005A2DE2" w:rsidRPr="00356CE8" w14:paraId="6778C7F5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A9C16C7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12299F3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356CE8">
              <w:rPr>
                <w:rFonts w:cstheme="minorHAnsi"/>
                <w:b/>
                <w:bCs/>
                <w:sz w:val="20"/>
                <w:szCs w:val="20"/>
              </w:rPr>
              <w:t>Vc0430</w:t>
            </w:r>
            <w:proofErr w:type="spellEnd"/>
            <w:r w:rsidRPr="00356CE8">
              <w:rPr>
                <w:rFonts w:cstheme="minorHAnsi"/>
                <w:b/>
                <w:bCs/>
                <w:sz w:val="20"/>
                <w:szCs w:val="20"/>
              </w:rPr>
              <w:t xml:space="preserve"> Bound to L-Glutamate</w:t>
            </w:r>
          </w:p>
        </w:tc>
      </w:tr>
      <w:tr w:rsidR="005A2DE2" w:rsidRPr="00356CE8" w14:paraId="2D9F2AC1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F9BE330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Wavelength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A677278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5A2DE2" w:rsidRPr="00356CE8" w14:paraId="120EB8CF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E37FAB1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Resolution range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4992434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69.64 - 1.7 (</w:t>
            </w:r>
            <w:proofErr w:type="gramStart"/>
            <w:r w:rsidRPr="00356CE8">
              <w:rPr>
                <w:rFonts w:cstheme="minorHAnsi"/>
                <w:sz w:val="20"/>
                <w:szCs w:val="20"/>
              </w:rPr>
              <w:t>1.761  -</w:t>
            </w:r>
            <w:proofErr w:type="gramEnd"/>
            <w:r w:rsidRPr="00356CE8">
              <w:rPr>
                <w:rFonts w:cstheme="minorHAnsi"/>
                <w:sz w:val="20"/>
                <w:szCs w:val="20"/>
              </w:rPr>
              <w:t xml:space="preserve"> 1.7)</w:t>
            </w:r>
          </w:p>
        </w:tc>
      </w:tr>
      <w:tr w:rsidR="005A2DE2" w:rsidRPr="00356CE8" w14:paraId="3A363F75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9D48F7A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Space group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A911097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 xml:space="preserve">R 3 </w:t>
            </w:r>
            <w:proofErr w:type="gramStart"/>
            <w:r w:rsidRPr="00356CE8">
              <w:rPr>
                <w:rFonts w:cstheme="minorHAnsi"/>
                <w:sz w:val="20"/>
                <w:szCs w:val="20"/>
              </w:rPr>
              <w:t>2 :H</w:t>
            </w:r>
            <w:proofErr w:type="gramEnd"/>
          </w:p>
        </w:tc>
      </w:tr>
      <w:tr w:rsidR="005A2DE2" w:rsidRPr="00356CE8" w14:paraId="5D96C2A9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E2D33BC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Unit cell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7269108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126.66 126.66 180.28 90 90 120</w:t>
            </w:r>
          </w:p>
        </w:tc>
      </w:tr>
      <w:tr w:rsidR="005A2DE2" w:rsidRPr="00356CE8" w14:paraId="00225C77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BB6B6AA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Total reflection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B8A9FD4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1242043 (122113)</w:t>
            </w:r>
          </w:p>
        </w:tc>
      </w:tr>
      <w:tr w:rsidR="005A2DE2" w:rsidRPr="00356CE8" w14:paraId="3156BCAA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141E98B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Unique reflection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8A948B3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61144 (6061)</w:t>
            </w:r>
          </w:p>
        </w:tc>
      </w:tr>
      <w:tr w:rsidR="005A2DE2" w:rsidRPr="00356CE8" w14:paraId="54DDA271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790A417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Multiplicity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2F3FA7F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20.3 (20.1)</w:t>
            </w:r>
          </w:p>
        </w:tc>
      </w:tr>
      <w:tr w:rsidR="005A2DE2" w:rsidRPr="00356CE8" w14:paraId="3E69C009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5ADADC1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Completeness (%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2EFA3C0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99.99 (99.98)</w:t>
            </w:r>
          </w:p>
        </w:tc>
      </w:tr>
      <w:tr w:rsidR="005A2DE2" w:rsidRPr="00356CE8" w14:paraId="53118FE3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9F8F774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Mean I/sigma (I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F3A1A58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26.31 (3.42)</w:t>
            </w:r>
          </w:p>
        </w:tc>
      </w:tr>
      <w:tr w:rsidR="005A2DE2" w:rsidRPr="00356CE8" w14:paraId="51BF54FC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3C9E336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Wilson B-factor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31E7019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27.60</w:t>
            </w:r>
          </w:p>
        </w:tc>
      </w:tr>
      <w:tr w:rsidR="005A2DE2" w:rsidRPr="00356CE8" w14:paraId="1D6478DB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42C2296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R-merge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C37A292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0.06415 (0.9057)</w:t>
            </w:r>
          </w:p>
        </w:tc>
      </w:tr>
      <w:tr w:rsidR="005A2DE2" w:rsidRPr="00356CE8" w14:paraId="6D69C028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27D3DC7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R-</w:t>
            </w:r>
            <w:proofErr w:type="spellStart"/>
            <w:r w:rsidRPr="00356CE8">
              <w:rPr>
                <w:rFonts w:cstheme="minorHAnsi"/>
                <w:b/>
                <w:bCs/>
                <w:sz w:val="20"/>
                <w:szCs w:val="20"/>
              </w:rPr>
              <w:t>meas</w:t>
            </w:r>
            <w:proofErr w:type="spellEnd"/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9B7DB6E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0.0658 (0.9292)</w:t>
            </w:r>
          </w:p>
        </w:tc>
      </w:tr>
      <w:tr w:rsidR="005A2DE2" w:rsidRPr="00356CE8" w14:paraId="18338853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CFDBD63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R-</w:t>
            </w:r>
            <w:proofErr w:type="spellStart"/>
            <w:r w:rsidRPr="00356CE8">
              <w:rPr>
                <w:rFonts w:cstheme="minorHAnsi"/>
                <w:b/>
                <w:bCs/>
                <w:sz w:val="20"/>
                <w:szCs w:val="20"/>
              </w:rPr>
              <w:t>pim</w:t>
            </w:r>
            <w:proofErr w:type="spellEnd"/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D57465E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0.01456 (0.2063)</w:t>
            </w:r>
          </w:p>
        </w:tc>
      </w:tr>
      <w:tr w:rsidR="005A2DE2" w:rsidRPr="00356CE8" w14:paraId="0B8FBC1C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C019B84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356CE8">
              <w:rPr>
                <w:rFonts w:cstheme="minorHAnsi"/>
                <w:b/>
                <w:bCs/>
                <w:sz w:val="20"/>
                <w:szCs w:val="20"/>
              </w:rPr>
              <w:t>CC1</w:t>
            </w:r>
            <w:proofErr w:type="spellEnd"/>
            <w:r w:rsidRPr="00356CE8">
              <w:rPr>
                <w:rFonts w:cstheme="minorHAnsi"/>
                <w:b/>
                <w:bCs/>
                <w:sz w:val="20"/>
                <w:szCs w:val="20"/>
              </w:rPr>
              <w:t>/2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4B7D5BE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1 (0.917)</w:t>
            </w:r>
          </w:p>
        </w:tc>
      </w:tr>
      <w:tr w:rsidR="005A2DE2" w:rsidRPr="00356CE8" w14:paraId="5A71DD38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43028BC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CC*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6976E5D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1 (0.978)</w:t>
            </w:r>
          </w:p>
        </w:tc>
      </w:tr>
      <w:tr w:rsidR="005A2DE2" w:rsidRPr="00356CE8" w14:paraId="7FBAB9D0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D409BB6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Reflections used in refinement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2A28450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61140 (6066)</w:t>
            </w:r>
          </w:p>
        </w:tc>
      </w:tr>
      <w:tr w:rsidR="005A2DE2" w:rsidRPr="00356CE8" w14:paraId="63CAFB9F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9776F14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Reflections used for R-free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5ED1853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3035 (317)</w:t>
            </w:r>
          </w:p>
        </w:tc>
      </w:tr>
      <w:tr w:rsidR="005A2DE2" w:rsidRPr="00356CE8" w14:paraId="56B61453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D23E9EF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R-work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5D27A98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0.1902 (0.3618)</w:t>
            </w:r>
          </w:p>
        </w:tc>
      </w:tr>
      <w:tr w:rsidR="005A2DE2" w:rsidRPr="00356CE8" w14:paraId="6F56CCEB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2369EB4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R-free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4731E1C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0.2136 (0.3516)</w:t>
            </w:r>
          </w:p>
        </w:tc>
      </w:tr>
      <w:tr w:rsidR="005A2DE2" w:rsidRPr="00356CE8" w14:paraId="2BDF193D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0004EC6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CC (work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6DB086D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0.969 (0.824)</w:t>
            </w:r>
          </w:p>
        </w:tc>
      </w:tr>
      <w:tr w:rsidR="005A2DE2" w:rsidRPr="00356CE8" w14:paraId="5C4FB5A7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8D7F242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CC (free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F75912F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0.964 (0.809)</w:t>
            </w:r>
          </w:p>
        </w:tc>
      </w:tr>
      <w:tr w:rsidR="005A2DE2" w:rsidRPr="00356CE8" w14:paraId="2EC9560B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8F8B1FD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Number of non-hydrogen atom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7D12D72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2698</w:t>
            </w:r>
          </w:p>
        </w:tc>
      </w:tr>
      <w:tr w:rsidR="005A2DE2" w:rsidRPr="00356CE8" w14:paraId="67417C38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CF69F90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 xml:space="preserve">  macromolecule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C5440AA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2425</w:t>
            </w:r>
          </w:p>
        </w:tc>
      </w:tr>
      <w:tr w:rsidR="005A2DE2" w:rsidRPr="00356CE8" w14:paraId="63DDE653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6474E9A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 xml:space="preserve">  ligand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89F571F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5A2DE2" w:rsidRPr="00356CE8" w14:paraId="22599200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2D9E27B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 xml:space="preserve">  solvent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BD26AD8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258</w:t>
            </w:r>
          </w:p>
        </w:tc>
      </w:tr>
      <w:tr w:rsidR="005A2DE2" w:rsidRPr="00356CE8" w14:paraId="70380A0D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142BFF2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Protein residue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8CA9EB9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300</w:t>
            </w:r>
          </w:p>
        </w:tc>
      </w:tr>
      <w:tr w:rsidR="005A2DE2" w:rsidRPr="00356CE8" w14:paraId="036876BD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0E695AD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 w:rsidRPr="00356CE8">
              <w:rPr>
                <w:rFonts w:cstheme="minorHAnsi"/>
                <w:b/>
                <w:bCs/>
                <w:sz w:val="20"/>
                <w:szCs w:val="20"/>
              </w:rPr>
              <w:t>RMS(</w:t>
            </w:r>
            <w:proofErr w:type="gramEnd"/>
            <w:r w:rsidRPr="00356CE8">
              <w:rPr>
                <w:rFonts w:cstheme="minorHAnsi"/>
                <w:b/>
                <w:bCs/>
                <w:sz w:val="20"/>
                <w:szCs w:val="20"/>
              </w:rPr>
              <w:t>bonds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908D88E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5A2DE2" w:rsidRPr="00356CE8" w14:paraId="38E754D9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99FD825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 w:rsidRPr="00356CE8">
              <w:rPr>
                <w:rFonts w:cstheme="minorHAnsi"/>
                <w:b/>
                <w:bCs/>
                <w:sz w:val="20"/>
                <w:szCs w:val="20"/>
              </w:rPr>
              <w:t>RMS(</w:t>
            </w:r>
            <w:proofErr w:type="gramEnd"/>
            <w:r w:rsidRPr="00356CE8">
              <w:rPr>
                <w:rFonts w:cstheme="minorHAnsi"/>
                <w:b/>
                <w:bCs/>
                <w:sz w:val="20"/>
                <w:szCs w:val="20"/>
              </w:rPr>
              <w:t>angles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433F914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0.96</w:t>
            </w:r>
          </w:p>
        </w:tc>
      </w:tr>
      <w:tr w:rsidR="005A2DE2" w:rsidRPr="00356CE8" w14:paraId="74CC0C60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DAEE7D8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Ramachandran favored (%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A01093B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96.97</w:t>
            </w:r>
          </w:p>
        </w:tc>
      </w:tr>
      <w:tr w:rsidR="005A2DE2" w:rsidRPr="00356CE8" w14:paraId="073506A8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303A6F3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Ramachandran allowed (%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E289DA8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3.03</w:t>
            </w:r>
          </w:p>
        </w:tc>
      </w:tr>
      <w:tr w:rsidR="005A2DE2" w:rsidRPr="00356CE8" w14:paraId="61BF3A03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84D1F98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Ramachandran outliers (%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1C1C569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0.00</w:t>
            </w:r>
          </w:p>
        </w:tc>
      </w:tr>
      <w:tr w:rsidR="005A2DE2" w:rsidRPr="00356CE8" w14:paraId="4CC97207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0218260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Rotamer outliers (%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09344F7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1.52</w:t>
            </w:r>
          </w:p>
        </w:tc>
      </w:tr>
      <w:tr w:rsidR="005A2DE2" w:rsidRPr="00356CE8" w14:paraId="6B7CA918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728448B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356CE8">
              <w:rPr>
                <w:rFonts w:cstheme="minorHAnsi"/>
                <w:b/>
                <w:bCs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EDA65B6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1.65</w:t>
            </w:r>
          </w:p>
        </w:tc>
      </w:tr>
      <w:tr w:rsidR="005A2DE2" w:rsidRPr="00356CE8" w14:paraId="4E3ACC41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86FDD7B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>Average B-factor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690708D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28.09</w:t>
            </w:r>
          </w:p>
        </w:tc>
      </w:tr>
      <w:tr w:rsidR="005A2DE2" w:rsidRPr="00356CE8" w14:paraId="2635DCBD" w14:textId="77777777" w:rsidTr="00F23AAA">
        <w:trPr>
          <w:trHeight w:val="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0BABD31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 xml:space="preserve">  macromolecule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6F8EA00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26.92</w:t>
            </w:r>
          </w:p>
        </w:tc>
      </w:tr>
      <w:tr w:rsidR="005A2DE2" w:rsidRPr="00356CE8" w14:paraId="16C3414F" w14:textId="77777777" w:rsidTr="00F23AAA">
        <w:trPr>
          <w:trHeight w:val="305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B621739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 xml:space="preserve">  ligand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D21DA5E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27.41</w:t>
            </w:r>
          </w:p>
        </w:tc>
      </w:tr>
      <w:tr w:rsidR="005A2DE2" w:rsidRPr="00356CE8" w14:paraId="6AF2EC30" w14:textId="77777777" w:rsidTr="00F23AAA">
        <w:trPr>
          <w:trHeight w:val="157"/>
        </w:trPr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BAD4299" w14:textId="77777777" w:rsidR="005A2DE2" w:rsidRPr="00356CE8" w:rsidRDefault="005A2DE2" w:rsidP="00F23AA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356CE8">
              <w:rPr>
                <w:rFonts w:cstheme="minorHAnsi"/>
                <w:b/>
                <w:bCs/>
                <w:sz w:val="20"/>
                <w:szCs w:val="20"/>
              </w:rPr>
              <w:t xml:space="preserve">  solvent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0E0CBB0" w14:textId="77777777" w:rsidR="005A2DE2" w:rsidRPr="00356CE8" w:rsidRDefault="005A2DE2" w:rsidP="00F23AAA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356CE8">
              <w:rPr>
                <w:rFonts w:cstheme="minorHAnsi"/>
                <w:sz w:val="20"/>
                <w:szCs w:val="20"/>
              </w:rPr>
              <w:t>39.12</w:t>
            </w:r>
          </w:p>
        </w:tc>
      </w:tr>
    </w:tbl>
    <w:p w14:paraId="79570687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DE2"/>
    <w:rsid w:val="00390328"/>
    <w:rsid w:val="003E747C"/>
    <w:rsid w:val="005A2DE2"/>
    <w:rsid w:val="00853B07"/>
    <w:rsid w:val="00BD77A3"/>
    <w:rsid w:val="00C05CB9"/>
    <w:rsid w:val="00C27B06"/>
    <w:rsid w:val="00C91F97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86992"/>
  <w15:chartTrackingRefBased/>
  <w15:docId w15:val="{14C4955E-2702-4799-BDAF-43FF59E94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4-10-24T13:58:00Z</dcterms:created>
  <dcterms:modified xsi:type="dcterms:W3CDTF">2024-10-24T13:59:00Z</dcterms:modified>
</cp:coreProperties>
</file>